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967"/>
        <w:gridCol w:w="828"/>
        <w:gridCol w:w="786"/>
        <w:gridCol w:w="967"/>
        <w:gridCol w:w="417"/>
        <w:gridCol w:w="1016"/>
      </w:tblGrid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l fit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roportion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. cryptarum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9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61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ble land (area)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4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7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1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ificial land (area)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1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7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3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roportion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. lucorum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9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roportion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. terrestri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1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tal colonies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. cryptarum*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tal colonies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. lapidariu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estry (area)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5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colonies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 B. lucorum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tal colonies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. terrestri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These results are from a model minus the outli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97" w:right="1287" w:gutter="0" w:header="0" w:top="1928" w:footer="0" w:bottom="192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9:39:00Z</dcterms:created>
  <dc:creator>stanleyd</dc:creator>
  <dc:description/>
  <cp:keywords/>
  <dc:language>en-US</dc:language>
  <cp:lastModifiedBy>stanleyd</cp:lastModifiedBy>
  <dcterms:modified xsi:type="dcterms:W3CDTF">2013-05-02T19:39:00Z</dcterms:modified>
  <cp:revision>2</cp:revision>
  <dc:subject/>
  <dc:title>Estimate</dc:title>
</cp:coreProperties>
</file>